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EE6715F" w:rsidR="00DB4B2C" w:rsidRPr="00410502" w:rsidRDefault="0068567E" w:rsidP="0068567E">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8D5614B" w:rsidR="00DB4B2C" w:rsidRPr="00410502" w:rsidRDefault="0068567E" w:rsidP="0068567E">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0837E0B" w:rsidR="00DB4B2C" w:rsidRPr="00410502" w:rsidRDefault="0068567E" w:rsidP="0068567E">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33E3651" w:rsidR="00DB4B2C" w:rsidRPr="00410502" w:rsidRDefault="0068567E" w:rsidP="0068567E">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39037F4" w:rsidR="00DB4B2C" w:rsidRPr="00410502" w:rsidRDefault="0068567E" w:rsidP="0068567E">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F78F995" w:rsidR="00DB4B2C" w:rsidRPr="00410502" w:rsidRDefault="0068567E" w:rsidP="0068567E">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703395E" w:rsidR="00DB4B2C" w:rsidRPr="00410502" w:rsidRDefault="0068567E" w:rsidP="0068567E">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0CDD959" w:rsidR="00DB4B2C" w:rsidRPr="00410502" w:rsidRDefault="0068567E" w:rsidP="0068567E">
                <w:pPr>
                  <w:rPr>
                    <w:rFonts w:ascii="Arial" w:hAnsi="Arial" w:cs="Arial"/>
                    <w:sz w:val="20"/>
                    <w:szCs w:val="20"/>
                  </w:rPr>
                </w:pPr>
                <w:r>
                  <w:rPr>
                    <w:rFonts w:ascii="Arial" w:hAnsi="Arial" w:cs="Arial"/>
                    <w:sz w:val="20"/>
                    <w:szCs w:val="20"/>
                  </w:rPr>
                  <w:t>Table1. page 2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46B877B" w:rsidR="00DB4B2C" w:rsidRPr="00410502" w:rsidRDefault="0068567E" w:rsidP="0068567E">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53C5013" w:rsidR="00DB4B2C" w:rsidRPr="00410502" w:rsidRDefault="0068567E" w:rsidP="0068567E">
                <w:pPr>
                  <w:rPr>
                    <w:rFonts w:ascii="Arial" w:hAnsi="Arial" w:cs="Arial"/>
                    <w:sz w:val="20"/>
                    <w:szCs w:val="20"/>
                  </w:rPr>
                </w:pPr>
                <w:r>
                  <w:rPr>
                    <w:rFonts w:ascii="Arial" w:hAnsi="Arial" w:cs="Arial"/>
                    <w:sz w:val="20"/>
                    <w:szCs w:val="20"/>
                  </w:rPr>
                  <w:t>2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4B283DB" w:rsidR="00DB4B2C" w:rsidRPr="00410502" w:rsidRDefault="0068567E" w:rsidP="0068567E">
                <w:pPr>
                  <w:rPr>
                    <w:rFonts w:ascii="Arial" w:hAnsi="Arial" w:cs="Arial"/>
                    <w:sz w:val="20"/>
                    <w:szCs w:val="20"/>
                  </w:rPr>
                </w:pPr>
                <w:r>
                  <w:rPr>
                    <w:rFonts w:ascii="Arial" w:hAnsi="Arial" w:cs="Arial"/>
                    <w:sz w:val="20"/>
                    <w:szCs w:val="20"/>
                  </w:rPr>
                  <w:t>5 , 2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4D9732A" w:rsidR="00DB4B2C" w:rsidRPr="00410502" w:rsidRDefault="0068567E" w:rsidP="0068567E">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B44DDE2" w:rsidR="00DB4B2C" w:rsidRPr="00410502" w:rsidRDefault="0068567E" w:rsidP="0068567E">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0E34F7A" w:rsidR="00DB4B2C" w:rsidRPr="00410502" w:rsidRDefault="0068567E" w:rsidP="0068567E">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9E850EE" w:rsidR="00DB4B2C" w:rsidRPr="00410502" w:rsidRDefault="0068567E" w:rsidP="0068567E">
                <w:pPr>
                  <w:rPr>
                    <w:rFonts w:ascii="Arial" w:hAnsi="Arial" w:cs="Arial"/>
                    <w:sz w:val="20"/>
                    <w:szCs w:val="20"/>
                  </w:rPr>
                </w:pPr>
                <w:r>
                  <w:rPr>
                    <w:rFonts w:ascii="Arial" w:hAnsi="Arial" w:cs="Arial"/>
                    <w:sz w:val="20"/>
                    <w:szCs w:val="20"/>
                  </w:rPr>
                  <w:t>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6144DB2" w:rsidR="00DB4B2C" w:rsidRPr="00410502" w:rsidRDefault="0068567E" w:rsidP="0068567E">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745A43C" w:rsidR="00DB4B2C" w:rsidRPr="00410502" w:rsidRDefault="0068567E" w:rsidP="0068567E">
                <w:pPr>
                  <w:rPr>
                    <w:rFonts w:ascii="Arial" w:hAnsi="Arial" w:cs="Arial"/>
                    <w:sz w:val="20"/>
                    <w:szCs w:val="20"/>
                  </w:rPr>
                </w:pPr>
                <w:r>
                  <w:rPr>
                    <w:rFonts w:ascii="Arial" w:hAnsi="Arial" w:cs="Arial"/>
                    <w:sz w:val="20"/>
                    <w:szCs w:val="20"/>
                  </w:rPr>
                  <w:t>2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BA2B7C5" w:rsidR="00DB4B2C" w:rsidRPr="00410502" w:rsidRDefault="0068567E" w:rsidP="0068567E">
                <w:pPr>
                  <w:rPr>
                    <w:rFonts w:ascii="Arial" w:hAnsi="Arial" w:cs="Arial"/>
                    <w:sz w:val="20"/>
                    <w:szCs w:val="20"/>
                  </w:rPr>
                </w:pPr>
                <w:r>
                  <w:rPr>
                    <w:rFonts w:ascii="Arial" w:hAnsi="Arial" w:cs="Arial"/>
                    <w:sz w:val="20"/>
                    <w:szCs w:val="20"/>
                  </w:rPr>
                  <w:t>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0316863" w:rsidR="00DB4B2C" w:rsidRPr="00410502" w:rsidRDefault="0068567E" w:rsidP="0068567E">
                <w:pPr>
                  <w:rPr>
                    <w:rFonts w:ascii="Arial" w:hAnsi="Arial" w:cs="Arial"/>
                    <w:sz w:val="20"/>
                    <w:szCs w:val="20"/>
                  </w:rPr>
                </w:pPr>
                <w:r>
                  <w:rPr>
                    <w:rFonts w:ascii="Arial" w:hAnsi="Arial" w:cs="Arial"/>
                    <w:sz w:val="20"/>
                    <w:szCs w:val="20"/>
                  </w:rPr>
                  <w:t>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EEA12B3" w:rsidR="00DB4B2C" w:rsidRPr="00410502" w:rsidRDefault="0068567E" w:rsidP="0068567E">
                <w:pPr>
                  <w:rPr>
                    <w:rFonts w:ascii="Arial" w:hAnsi="Arial" w:cs="Arial"/>
                    <w:sz w:val="20"/>
                    <w:szCs w:val="20"/>
                  </w:rPr>
                </w:pPr>
                <w:r>
                  <w:rPr>
                    <w:rFonts w:ascii="Arial" w:hAnsi="Arial" w:cs="Arial"/>
                    <w:sz w:val="20"/>
                    <w:szCs w:val="20"/>
                  </w:rPr>
                  <w:t>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5FDC440" w:rsidR="00DB4B2C" w:rsidRPr="00410502" w:rsidRDefault="0068567E" w:rsidP="0068567E">
                <w:pPr>
                  <w:rPr>
                    <w:rFonts w:ascii="Arial" w:hAnsi="Arial" w:cs="Arial"/>
                    <w:sz w:val="20"/>
                    <w:szCs w:val="20"/>
                  </w:rPr>
                </w:pPr>
                <w:r>
                  <w:rPr>
                    <w:rFonts w:ascii="Arial" w:hAnsi="Arial" w:cs="Arial"/>
                    <w:sz w:val="20"/>
                    <w:szCs w:val="20"/>
                  </w:rPr>
                  <w:t>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BA02D80" w:rsidR="00DB4B2C" w:rsidRPr="00410502" w:rsidRDefault="0068567E" w:rsidP="0068567E">
                <w:pPr>
                  <w:rPr>
                    <w:rFonts w:ascii="Arial" w:hAnsi="Arial" w:cs="Arial"/>
                    <w:sz w:val="20"/>
                    <w:szCs w:val="20"/>
                  </w:rPr>
                </w:pPr>
                <w:r>
                  <w:rPr>
                    <w:rFonts w:ascii="Arial" w:hAnsi="Arial" w:cs="Arial"/>
                    <w:sz w:val="20"/>
                    <w:szCs w:val="20"/>
                  </w:rPr>
                  <w:t>NA</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CA0A27" w14:textId="77777777" w:rsidR="00605A37" w:rsidRDefault="00605A37" w:rsidP="008F00FC">
      <w:pPr>
        <w:spacing w:after="0" w:line="240" w:lineRule="auto"/>
      </w:pPr>
      <w:r>
        <w:separator/>
      </w:r>
    </w:p>
  </w:endnote>
  <w:endnote w:type="continuationSeparator" w:id="0">
    <w:p w14:paraId="57485070" w14:textId="77777777" w:rsidR="00605A37" w:rsidRDefault="00605A3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605A3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CCC3CA2"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447B68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8567E">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5DF996" w14:textId="77777777" w:rsidR="00605A37" w:rsidRDefault="00605A37" w:rsidP="008F00FC">
      <w:pPr>
        <w:spacing w:after="0" w:line="240" w:lineRule="auto"/>
      </w:pPr>
      <w:r>
        <w:separator/>
      </w:r>
    </w:p>
  </w:footnote>
  <w:footnote w:type="continuationSeparator" w:id="0">
    <w:p w14:paraId="679198B9" w14:textId="77777777" w:rsidR="00605A37" w:rsidRDefault="00605A3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FC32D5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7CC4C1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5A37"/>
    <w:rsid w:val="006065A1"/>
    <w:rsid w:val="00627303"/>
    <w:rsid w:val="00636C96"/>
    <w:rsid w:val="00644D86"/>
    <w:rsid w:val="0066796D"/>
    <w:rsid w:val="006737C3"/>
    <w:rsid w:val="006805F3"/>
    <w:rsid w:val="00685157"/>
    <w:rsid w:val="0068567E"/>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2B8D8942-8753-40B7-B4B0-141C74497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1F3AB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EF90883-69CA-44F6-A8C0-D48C45D804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0</Words>
  <Characters>501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ahali</cp:lastModifiedBy>
  <cp:revision>2</cp:revision>
  <cp:lastPrinted>2018-11-16T17:06:00Z</cp:lastPrinted>
  <dcterms:created xsi:type="dcterms:W3CDTF">2025-12-23T07:47:00Z</dcterms:created>
  <dcterms:modified xsi:type="dcterms:W3CDTF">2025-12-23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